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Default="00AA7CC1">
      <w:pPr>
        <w:pStyle w:val="BodyText"/>
        <w:spacing w:before="91"/>
        <w:ind w:left="220"/>
      </w:pPr>
      <w:r>
        <w:t xml:space="preserve">S 3 </w:t>
      </w:r>
      <w:r w:rsidR="00B5508D">
        <w:t>Table.</w:t>
      </w:r>
      <w:r w:rsidR="00B5508D">
        <w:rPr>
          <w:spacing w:val="-1"/>
        </w:rPr>
        <w:t xml:space="preserve"> </w:t>
      </w:r>
      <w:r w:rsidR="00B5508D">
        <w:t>Risk</w:t>
      </w:r>
      <w:r w:rsidR="00B5508D">
        <w:rPr>
          <w:spacing w:val="-2"/>
        </w:rPr>
        <w:t xml:space="preserve"> </w:t>
      </w:r>
      <w:r w:rsidR="00112E4D">
        <w:rPr>
          <w:spacing w:val="-2"/>
        </w:rPr>
        <w:t xml:space="preserve">of </w:t>
      </w:r>
      <w:r w:rsidR="00B5508D">
        <w:t>bias</w:t>
      </w:r>
      <w:r w:rsidR="00B5508D">
        <w:rPr>
          <w:spacing w:val="-2"/>
        </w:rPr>
        <w:t xml:space="preserve"> </w:t>
      </w:r>
      <w:r w:rsidR="00B5508D">
        <w:t>of</w:t>
      </w:r>
      <w:r w:rsidR="00B5508D">
        <w:rPr>
          <w:spacing w:val="-3"/>
        </w:rPr>
        <w:t xml:space="preserve"> </w:t>
      </w:r>
      <w:r w:rsidR="00B5508D">
        <w:t>assessment</w:t>
      </w:r>
      <w:r w:rsidR="0098769D">
        <w:t xml:space="preserve"> for the cross-sectional</w:t>
      </w:r>
      <w:r w:rsidR="00112E4D">
        <w:t xml:space="preserve">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126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AB0E84">
        <w:trPr>
          <w:trHeight w:val="1590"/>
        </w:trPr>
        <w:tc>
          <w:tcPr>
            <w:tcW w:w="168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32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D4078A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D4078A">
              <w:rPr>
                <w:sz w:val="20"/>
                <w:szCs w:val="20"/>
              </w:rPr>
              <w:t>External</w:t>
            </w:r>
            <w:r w:rsidRPr="00D4078A">
              <w:rPr>
                <w:spacing w:val="-5"/>
                <w:sz w:val="20"/>
                <w:szCs w:val="20"/>
              </w:rPr>
              <w:t xml:space="preserve"> </w:t>
            </w:r>
            <w:r w:rsidRPr="00D4078A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363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AB0E84">
        <w:trPr>
          <w:trHeight w:val="1519"/>
        </w:trPr>
        <w:tc>
          <w:tcPr>
            <w:tcW w:w="168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264" w:type="dxa"/>
          </w:tcPr>
          <w:p w:rsidR="0090375B" w:rsidRDefault="00734D3B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r>
              <w:rPr>
                <w:spacing w:val="-1"/>
                <w:sz w:val="16"/>
              </w:rPr>
              <w:t>Representativeness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 of the target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734D3B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r>
              <w:rPr>
                <w:rFonts w:ascii="Calibri"/>
                <w:spacing w:val="-1"/>
                <w:sz w:val="16"/>
              </w:rPr>
              <w:t>Representativeness</w:t>
            </w:r>
            <w:r w:rsidR="00B5508D">
              <w:rPr>
                <w:rFonts w:ascii="Calibri"/>
                <w:spacing w:val="-34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s of the sampling</w:t>
            </w:r>
            <w:r w:rsidR="00B5508D">
              <w:rPr>
                <w:rFonts w:ascii="Calibri"/>
                <w:spacing w:val="1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 w:rsidR="00734D3B">
              <w:rPr>
                <w:sz w:val="16"/>
              </w:rPr>
              <w:t>samplin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r w:rsidR="00734D3B">
              <w:rPr>
                <w:sz w:val="16"/>
              </w:rPr>
              <w:t>respon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734D3B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Acceptabl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e cas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definition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used in th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734D3B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Appropriate</w:t>
            </w:r>
            <w:r w:rsidR="00B5508D">
              <w:rPr>
                <w:spacing w:val="-38"/>
                <w:sz w:val="16"/>
              </w:rPr>
              <w:t xml:space="preserve"> </w:t>
            </w:r>
            <w:r w:rsidR="00B5508D">
              <w:rPr>
                <w:sz w:val="16"/>
              </w:rPr>
              <w:t>e length of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revalenc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eriod fo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aramete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of</w:t>
            </w:r>
            <w:r w:rsidR="00B5508D">
              <w:rPr>
                <w:spacing w:val="-3"/>
                <w:sz w:val="16"/>
              </w:rPr>
              <w:t xml:space="preserve"> </w:t>
            </w:r>
            <w:r w:rsidR="00B5508D"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umm</w:t>
            </w:r>
            <w:proofErr w:type="spellEnd"/>
            <w:r>
              <w:rPr>
                <w:b/>
                <w:spacing w:val="-38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ry</w:t>
            </w:r>
            <w:proofErr w:type="spellEnd"/>
            <w:r>
              <w:rPr>
                <w:b/>
                <w:sz w:val="16"/>
              </w:rPr>
              <w:t xml:space="preserve">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90375B" w:rsidTr="00AB0E84">
        <w:trPr>
          <w:trHeight w:val="457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bachew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15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mayeh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proofErr w:type="spellStart"/>
            <w:r>
              <w:rPr>
                <w:sz w:val="20"/>
              </w:rPr>
              <w:t>Loiw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6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Amass S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E70F41">
              <w:rPr>
                <w:sz w:val="20"/>
                <w:szCs w:val="20"/>
              </w:rPr>
              <w:t>Asnakew</w:t>
            </w:r>
            <w:proofErr w:type="spellEnd"/>
            <w:r w:rsidRPr="00E70F41"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93"/>
              <w:rPr>
                <w:sz w:val="20"/>
              </w:rPr>
            </w:pPr>
            <w:r>
              <w:rPr>
                <w:spacing w:val="-1"/>
                <w:sz w:val="20"/>
              </w:rPr>
              <w:t>Low –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97"/>
        </w:trPr>
        <w:tc>
          <w:tcPr>
            <w:tcW w:w="1688" w:type="dxa"/>
          </w:tcPr>
          <w:p w:rsidR="0090375B" w:rsidRPr="00F931C4" w:rsidRDefault="00682D0E" w:rsidP="004B7139">
            <w:pPr>
              <w:pStyle w:val="TableParagraph"/>
              <w:spacing w:line="240" w:lineRule="auto"/>
              <w:ind w:left="0" w:right="776"/>
              <w:rPr>
                <w:sz w:val="18"/>
                <w:szCs w:val="18"/>
              </w:rPr>
            </w:pPr>
            <w:r>
              <w:rPr>
                <w:noProof/>
                <w:sz w:val="20"/>
                <w:szCs w:val="20"/>
              </w:rPr>
              <w:t xml:space="preserve">Bayise B. </w:t>
            </w:r>
            <w:r w:rsidRPr="00A224E0">
              <w:rPr>
                <w:noProof/>
                <w:sz w:val="20"/>
                <w:szCs w:val="20"/>
              </w:rPr>
              <w:t>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0"/>
        </w:trPr>
        <w:tc>
          <w:tcPr>
            <w:tcW w:w="1688" w:type="dxa"/>
          </w:tcPr>
          <w:p w:rsidR="0090375B" w:rsidRPr="00F931C4" w:rsidRDefault="00273F57" w:rsidP="004B7139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rha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61"/>
        </w:trPr>
        <w:tc>
          <w:tcPr>
            <w:tcW w:w="1688" w:type="dxa"/>
          </w:tcPr>
          <w:p w:rsidR="0090375B" w:rsidRPr="00F931C4" w:rsidRDefault="00273F57" w:rsidP="00682D0E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Daniel M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8"/>
        </w:trPr>
        <w:tc>
          <w:tcPr>
            <w:tcW w:w="1688" w:type="dxa"/>
          </w:tcPr>
          <w:p w:rsidR="0090375B" w:rsidRPr="00F931C4" w:rsidRDefault="00273F57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ebr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T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181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EE0046">
        <w:trPr>
          <w:trHeight w:val="677"/>
        </w:trPr>
        <w:tc>
          <w:tcPr>
            <w:tcW w:w="1517" w:type="dxa"/>
          </w:tcPr>
          <w:p w:rsidR="0090375B" w:rsidRDefault="0090375B">
            <w:pPr>
              <w:pStyle w:val="TableParagraph"/>
              <w:spacing w:before="4" w:line="240" w:lineRule="auto"/>
              <w:ind w:left="0"/>
              <w:rPr>
                <w:sz w:val="23"/>
              </w:rPr>
            </w:pPr>
          </w:p>
          <w:p w:rsidR="0090375B" w:rsidRPr="00F931C4" w:rsidRDefault="00273F57" w:rsidP="00273F57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inenu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F. et al</w:t>
            </w:r>
          </w:p>
        </w:tc>
        <w:tc>
          <w:tcPr>
            <w:tcW w:w="143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273F57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udisa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B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6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273F57" w:rsidP="00273F5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Minyahil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3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AF0D1B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AF0D1B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  <w:bookmarkStart w:id="0" w:name="_GoBack"/>
            <w:bookmarkEnd w:id="0"/>
          </w:p>
        </w:tc>
        <w:tc>
          <w:tcPr>
            <w:tcW w:w="625" w:type="dxa"/>
          </w:tcPr>
          <w:p w:rsidR="0090375B" w:rsidRDefault="00AF0D1B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  7</w:t>
            </w:r>
          </w:p>
        </w:tc>
        <w:tc>
          <w:tcPr>
            <w:tcW w:w="738" w:type="dxa"/>
          </w:tcPr>
          <w:p w:rsidR="0090375B" w:rsidRDefault="000F0758" w:rsidP="00F931C4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Moderate</w:t>
            </w:r>
            <w:r w:rsidR="00B5508D">
              <w:rPr>
                <w:spacing w:val="-1"/>
                <w:sz w:val="20"/>
              </w:rPr>
              <w:t>-</w:t>
            </w:r>
            <w:r w:rsidR="00B5508D">
              <w:rPr>
                <w:spacing w:val="-47"/>
                <w:sz w:val="20"/>
              </w:rPr>
              <w:t xml:space="preserve"> </w:t>
            </w:r>
            <w:r w:rsidR="00B5508D">
              <w:rPr>
                <w:sz w:val="20"/>
              </w:rPr>
              <w:t>risk</w:t>
            </w:r>
          </w:p>
        </w:tc>
      </w:tr>
      <w:tr w:rsidR="0090375B" w:rsidTr="00EE0046">
        <w:trPr>
          <w:trHeight w:val="461"/>
        </w:trPr>
        <w:tc>
          <w:tcPr>
            <w:tcW w:w="1517" w:type="dxa"/>
          </w:tcPr>
          <w:p w:rsidR="0090375B" w:rsidRPr="00F931C4" w:rsidRDefault="00273F57" w:rsidP="00F931C4">
            <w:pPr>
              <w:pStyle w:val="TableParagraph"/>
              <w:ind w:left="0"/>
              <w:rPr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Nasir T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57"/>
        </w:trPr>
        <w:tc>
          <w:tcPr>
            <w:tcW w:w="1517" w:type="dxa"/>
          </w:tcPr>
          <w:p w:rsidR="0090375B" w:rsidRPr="00F931C4" w:rsidRDefault="00273F57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Nigussi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G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273F57" w:rsidRPr="00E70F41" w:rsidRDefault="00273F57" w:rsidP="00273F5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Roda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G. et al </w:t>
            </w:r>
          </w:p>
          <w:p w:rsidR="0090375B" w:rsidRPr="00F931C4" w:rsidRDefault="0090375B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273F57" w:rsidP="00AB0E84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Shambel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N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42"/>
        </w:trPr>
        <w:tc>
          <w:tcPr>
            <w:tcW w:w="1517" w:type="dxa"/>
          </w:tcPr>
          <w:p w:rsidR="0090375B" w:rsidRPr="00F931C4" w:rsidRDefault="00273F57" w:rsidP="00F931C4">
            <w:pPr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adel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E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34B4D">
        <w:trPr>
          <w:trHeight w:val="533"/>
        </w:trPr>
        <w:tc>
          <w:tcPr>
            <w:tcW w:w="1517" w:type="dxa"/>
          </w:tcPr>
          <w:p w:rsidR="0090375B" w:rsidRPr="00F931C4" w:rsidRDefault="00273F57" w:rsidP="00F931C4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adess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A34B4D">
        <w:trPr>
          <w:trHeight w:val="533"/>
        </w:trPr>
        <w:tc>
          <w:tcPr>
            <w:tcW w:w="1517" w:type="dxa"/>
          </w:tcPr>
          <w:p w:rsidR="007550E7" w:rsidRDefault="00273F57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Tariku S. et 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550E7" w:rsidTr="00273F57">
        <w:trPr>
          <w:trHeight w:val="533"/>
        </w:trPr>
        <w:tc>
          <w:tcPr>
            <w:tcW w:w="1517" w:type="dxa"/>
          </w:tcPr>
          <w:p w:rsidR="007550E7" w:rsidRDefault="00273F57" w:rsidP="00F931C4">
            <w:pPr>
              <w:pStyle w:val="TableParagraph"/>
              <w:spacing w:line="240" w:lineRule="auto"/>
              <w:ind w:left="0" w:right="355"/>
              <w:rPr>
                <w:noProof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efera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43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550E7" w:rsidRDefault="007550E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550E7" w:rsidRDefault="007550E7" w:rsidP="004D7C9B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550E7" w:rsidRDefault="007550E7" w:rsidP="004D7C9B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7550E7" w:rsidRDefault="007550E7" w:rsidP="004D7C9B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273F57" w:rsidTr="00273F57">
        <w:trPr>
          <w:trHeight w:val="533"/>
        </w:trPr>
        <w:tc>
          <w:tcPr>
            <w:tcW w:w="1517" w:type="dxa"/>
          </w:tcPr>
          <w:p w:rsidR="00273F57" w:rsidRPr="00E70F41" w:rsidRDefault="00273F57" w:rsidP="00F931C4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ewodro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43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273F57" w:rsidRDefault="00273F57" w:rsidP="004D7C9B">
            <w:pPr>
              <w:pStyle w:val="TableParagraph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273F57" w:rsidRDefault="00273F57" w:rsidP="00273F57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273F57" w:rsidRDefault="00273F57" w:rsidP="00273F57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273F57" w:rsidTr="00273F57">
        <w:trPr>
          <w:trHeight w:val="533"/>
        </w:trPr>
        <w:tc>
          <w:tcPr>
            <w:tcW w:w="1517" w:type="dxa"/>
          </w:tcPr>
          <w:p w:rsidR="00273F57" w:rsidRPr="00E70F41" w:rsidRDefault="00273F57" w:rsidP="00F931C4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Yohanne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T. et al</w:t>
            </w:r>
          </w:p>
        </w:tc>
        <w:tc>
          <w:tcPr>
            <w:tcW w:w="143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273F57" w:rsidRDefault="00273F57" w:rsidP="004D7C9B">
            <w:pPr>
              <w:pStyle w:val="TableParagraph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273F57" w:rsidRDefault="00273F57" w:rsidP="00273F57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273F57" w:rsidRDefault="00273F57" w:rsidP="00273F57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273F57" w:rsidTr="00A34B4D">
        <w:trPr>
          <w:trHeight w:val="533"/>
        </w:trPr>
        <w:tc>
          <w:tcPr>
            <w:tcW w:w="1517" w:type="dxa"/>
          </w:tcPr>
          <w:p w:rsidR="00273F57" w:rsidRPr="00E70F41" w:rsidRDefault="00273F57" w:rsidP="00F931C4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sz w:val="20"/>
                <w:szCs w:val="20"/>
              </w:rPr>
              <w:t>Yitagesu</w:t>
            </w:r>
            <w:proofErr w:type="spellEnd"/>
            <w:r w:rsidRPr="00E70F41"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3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273F57" w:rsidRDefault="00273F57" w:rsidP="004D7C9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273F57" w:rsidRDefault="00273F57" w:rsidP="004D7C9B">
            <w:pPr>
              <w:pStyle w:val="TableParagraph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273F57" w:rsidRDefault="00273F57" w:rsidP="004D7C9B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risk</w:t>
            </w:r>
          </w:p>
        </w:tc>
      </w:tr>
    </w:tbl>
    <w:p w:rsidR="00762B0E" w:rsidRDefault="00762B0E"/>
    <w:sectPr w:rsidR="00762B0E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0F0758"/>
    <w:rsid w:val="00112E4D"/>
    <w:rsid w:val="002066C3"/>
    <w:rsid w:val="00273F57"/>
    <w:rsid w:val="002C0754"/>
    <w:rsid w:val="004A3BBA"/>
    <w:rsid w:val="004B7139"/>
    <w:rsid w:val="0063757A"/>
    <w:rsid w:val="00682D0E"/>
    <w:rsid w:val="00734D3B"/>
    <w:rsid w:val="007550E7"/>
    <w:rsid w:val="00762B0E"/>
    <w:rsid w:val="00783126"/>
    <w:rsid w:val="0090375B"/>
    <w:rsid w:val="0098769D"/>
    <w:rsid w:val="00A34B4D"/>
    <w:rsid w:val="00A92C4D"/>
    <w:rsid w:val="00AA7CC1"/>
    <w:rsid w:val="00AB0E84"/>
    <w:rsid w:val="00AF0D1B"/>
    <w:rsid w:val="00B5508D"/>
    <w:rsid w:val="00B92C25"/>
    <w:rsid w:val="00D4078A"/>
    <w:rsid w:val="00E3059D"/>
    <w:rsid w:val="00EE0046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6</cp:revision>
  <dcterms:created xsi:type="dcterms:W3CDTF">2022-06-11T08:44:00Z</dcterms:created>
  <dcterms:modified xsi:type="dcterms:W3CDTF">2022-08-2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